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179F9" w14:textId="16F5408E" w:rsidR="00993402" w:rsidRPr="004D0ADF" w:rsidRDefault="00993402" w:rsidP="00B9598C">
      <w:pPr>
        <w:tabs>
          <w:tab w:val="left" w:pos="821"/>
          <w:tab w:val="center" w:pos="4419"/>
          <w:tab w:val="left" w:pos="5833"/>
        </w:tabs>
        <w:spacing w:line="480" w:lineRule="auto"/>
        <w:rPr>
          <w:rFonts w:eastAsia="Times New Roman" w:cs="Times New Roman"/>
          <w:lang w:eastAsia="es-ES"/>
        </w:rPr>
      </w:pPr>
      <w:r w:rsidRPr="004D0ADF">
        <w:rPr>
          <w:rFonts w:eastAsia="Times New Roman" w:cs="Times New Roman"/>
          <w:lang w:eastAsia="es-ES"/>
        </w:rPr>
        <w:t>Table 3 – Supplementary document.</w:t>
      </w:r>
    </w:p>
    <w:p w14:paraId="72D2ECE0" w14:textId="3706E665" w:rsidR="00B9598C" w:rsidRPr="004D0ADF" w:rsidRDefault="00B9598C" w:rsidP="00B9598C">
      <w:pPr>
        <w:tabs>
          <w:tab w:val="left" w:pos="821"/>
          <w:tab w:val="center" w:pos="4419"/>
          <w:tab w:val="left" w:pos="5833"/>
        </w:tabs>
        <w:spacing w:line="480" w:lineRule="auto"/>
        <w:rPr>
          <w:rFonts w:eastAsia="Times New Roman" w:cs="Times New Roman"/>
          <w:lang w:eastAsia="es-ES"/>
        </w:rPr>
      </w:pPr>
      <w:r w:rsidRPr="004D0ADF">
        <w:rPr>
          <w:rFonts w:eastAsia="Times New Roman" w:cs="Times New Roman"/>
          <w:lang w:eastAsia="es-ES"/>
        </w:rPr>
        <w:t xml:space="preserve">Table 3. Primers for amplification of </w:t>
      </w:r>
      <w:r w:rsidRPr="004D0ADF">
        <w:rPr>
          <w:rFonts w:eastAsia="Times New Roman" w:cs="Times New Roman"/>
          <w:i/>
          <w:iCs/>
          <w:lang w:eastAsia="es-ES"/>
        </w:rPr>
        <w:t>S. aureus</w:t>
      </w:r>
      <w:r w:rsidRPr="004D0ADF">
        <w:rPr>
          <w:rFonts w:eastAsia="Times New Roman" w:cs="Times New Roman"/>
          <w:lang w:eastAsia="es-ES"/>
        </w:rPr>
        <w:t xml:space="preserve"> biofilm-associated genes</w:t>
      </w:r>
    </w:p>
    <w:tbl>
      <w:tblPr>
        <w:tblStyle w:val="TableGrid"/>
        <w:tblW w:w="1006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987"/>
        <w:gridCol w:w="826"/>
        <w:gridCol w:w="4650"/>
        <w:gridCol w:w="1236"/>
        <w:gridCol w:w="1524"/>
      </w:tblGrid>
      <w:tr w:rsidR="00B9598C" w:rsidRPr="004D0ADF" w14:paraId="63736333" w14:textId="77777777" w:rsidTr="004848D4">
        <w:trPr>
          <w:trHeight w:val="388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D6439D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s-ES"/>
              </w:rPr>
            </w:pPr>
            <w:r w:rsidRPr="004D0ADF">
              <w:rPr>
                <w:rFonts w:eastAsia="Times New Roman" w:cs="Times New Roman"/>
                <w:b/>
                <w:sz w:val="18"/>
                <w:szCs w:val="18"/>
                <w:lang w:eastAsia="es-ES"/>
              </w:rPr>
              <w:t>Primer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ECA9C9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s-ES"/>
              </w:rPr>
            </w:pPr>
            <w:r w:rsidRPr="004D0ADF">
              <w:rPr>
                <w:rFonts w:eastAsia="Times New Roman" w:cs="Times New Roman"/>
                <w:b/>
                <w:sz w:val="18"/>
                <w:szCs w:val="18"/>
                <w:lang w:eastAsia="es-ES"/>
              </w:rPr>
              <w:t>Length (bp)</w:t>
            </w:r>
          </w:p>
        </w:tc>
        <w:tc>
          <w:tcPr>
            <w:tcW w:w="5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3A765C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s-ES"/>
              </w:rPr>
            </w:pPr>
            <w:r w:rsidRPr="004D0ADF">
              <w:rPr>
                <w:rFonts w:eastAsia="Times New Roman" w:cs="Times New Roman"/>
                <w:b/>
                <w:sz w:val="18"/>
                <w:szCs w:val="18"/>
                <w:lang w:eastAsia="es-ES"/>
              </w:rPr>
              <w:t>Sequence 5’—3’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DB884D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s-ES"/>
              </w:rPr>
            </w:pPr>
            <w:r w:rsidRPr="004D0ADF">
              <w:rPr>
                <w:rFonts w:eastAsia="Times New Roman" w:cs="Times New Roman"/>
                <w:b/>
                <w:sz w:val="18"/>
                <w:szCs w:val="18"/>
                <w:lang w:eastAsia="es-ES"/>
              </w:rPr>
              <w:t>Temperature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08ECDC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s-ES"/>
              </w:rPr>
            </w:pPr>
            <w:r w:rsidRPr="004D0ADF">
              <w:rPr>
                <w:rFonts w:eastAsia="Times New Roman" w:cs="Times New Roman"/>
                <w:b/>
                <w:sz w:val="18"/>
                <w:szCs w:val="18"/>
                <w:lang w:eastAsia="es-ES"/>
              </w:rPr>
              <w:t>Reference</w:t>
            </w:r>
          </w:p>
        </w:tc>
      </w:tr>
      <w:tr w:rsidR="00B9598C" w:rsidRPr="004D0ADF" w14:paraId="3CE80ED2" w14:textId="77777777" w:rsidTr="004848D4">
        <w:trPr>
          <w:trHeight w:val="134"/>
        </w:trPr>
        <w:tc>
          <w:tcPr>
            <w:tcW w:w="837" w:type="dxa"/>
            <w:vMerge w:val="restart"/>
            <w:tcBorders>
              <w:top w:val="single" w:sz="4" w:space="0" w:color="000000"/>
            </w:tcBorders>
            <w:vAlign w:val="center"/>
          </w:tcPr>
          <w:p w14:paraId="5CB18CF8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  <w:t>fnbpA</w:t>
            </w:r>
            <w:proofErr w:type="spellEnd"/>
          </w:p>
        </w:tc>
        <w:tc>
          <w:tcPr>
            <w:tcW w:w="987" w:type="dxa"/>
            <w:vMerge w:val="restart"/>
            <w:tcBorders>
              <w:top w:val="single" w:sz="4" w:space="0" w:color="000000"/>
            </w:tcBorders>
            <w:vAlign w:val="center"/>
          </w:tcPr>
          <w:p w14:paraId="2279E01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952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 w14:paraId="3896653D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tcBorders>
              <w:top w:val="single" w:sz="4" w:space="0" w:color="000000"/>
            </w:tcBorders>
            <w:vAlign w:val="center"/>
          </w:tcPr>
          <w:p w14:paraId="7CB6A64E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TCC GCC GAA CAA CAT ACC -3’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616F3AD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4 ºC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 w14:paraId="398EF8B5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Tang et al. (2013)</w:t>
            </w:r>
          </w:p>
        </w:tc>
      </w:tr>
      <w:tr w:rsidR="00B9598C" w:rsidRPr="004D0ADF" w14:paraId="1DB07382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2D8D6AAD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25424744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7AB4BC10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029FB325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cs="Times New Roman"/>
                <w:sz w:val="18"/>
                <w:szCs w:val="18"/>
                <w:lang w:val="es-MX"/>
              </w:rPr>
              <w:t>5’-TCA AGC ACA AGG ACC AAT -3’</w:t>
            </w:r>
          </w:p>
        </w:tc>
        <w:tc>
          <w:tcPr>
            <w:tcW w:w="1236" w:type="dxa"/>
            <w:vAlign w:val="center"/>
          </w:tcPr>
          <w:p w14:paraId="43A8335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</w:p>
        </w:tc>
        <w:tc>
          <w:tcPr>
            <w:tcW w:w="1524" w:type="dxa"/>
            <w:vAlign w:val="center"/>
          </w:tcPr>
          <w:p w14:paraId="26C63A1F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</w:p>
        </w:tc>
      </w:tr>
      <w:tr w:rsidR="00B9598C" w:rsidRPr="004D0ADF" w14:paraId="2C0349EA" w14:textId="77777777" w:rsidTr="004848D4">
        <w:trPr>
          <w:trHeight w:val="134"/>
        </w:trPr>
        <w:tc>
          <w:tcPr>
            <w:tcW w:w="837" w:type="dxa"/>
            <w:vMerge w:val="restart"/>
            <w:vAlign w:val="center"/>
          </w:tcPr>
          <w:p w14:paraId="154BF734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  <w:t>fnbpB</w:t>
            </w:r>
            <w:proofErr w:type="spellEnd"/>
          </w:p>
        </w:tc>
        <w:tc>
          <w:tcPr>
            <w:tcW w:w="987" w:type="dxa"/>
            <w:vMerge w:val="restart"/>
            <w:vAlign w:val="center"/>
          </w:tcPr>
          <w:p w14:paraId="1E57497A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452</w:t>
            </w:r>
          </w:p>
        </w:tc>
        <w:tc>
          <w:tcPr>
            <w:tcW w:w="826" w:type="dxa"/>
            <w:vAlign w:val="center"/>
          </w:tcPr>
          <w:p w14:paraId="15AAA105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vAlign w:val="center"/>
          </w:tcPr>
          <w:p w14:paraId="4DEFEC2C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TCT GCG TTA TGA GGA TTT -3’</w:t>
            </w:r>
          </w:p>
        </w:tc>
        <w:tc>
          <w:tcPr>
            <w:tcW w:w="1236" w:type="dxa"/>
            <w:vAlign w:val="center"/>
          </w:tcPr>
          <w:p w14:paraId="08442609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4 ºC</w:t>
            </w:r>
          </w:p>
        </w:tc>
        <w:tc>
          <w:tcPr>
            <w:tcW w:w="1524" w:type="dxa"/>
            <w:vAlign w:val="center"/>
          </w:tcPr>
          <w:p w14:paraId="3973D6C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Tang et al. (2013)</w:t>
            </w:r>
          </w:p>
        </w:tc>
      </w:tr>
      <w:tr w:rsidR="00B9598C" w:rsidRPr="004D0ADF" w14:paraId="72A3EB42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153763A3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08F61E9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65002713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51E7E1C9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cs="Times New Roman"/>
                <w:sz w:val="18"/>
                <w:szCs w:val="18"/>
                <w:lang w:val="es-MX"/>
              </w:rPr>
              <w:t>5’-ACA GTA GAG GAA AGT GGG-3’</w:t>
            </w:r>
          </w:p>
        </w:tc>
        <w:tc>
          <w:tcPr>
            <w:tcW w:w="1236" w:type="dxa"/>
            <w:vAlign w:val="center"/>
          </w:tcPr>
          <w:p w14:paraId="47CDCCB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</w:p>
        </w:tc>
        <w:tc>
          <w:tcPr>
            <w:tcW w:w="1524" w:type="dxa"/>
            <w:vAlign w:val="center"/>
          </w:tcPr>
          <w:p w14:paraId="3D33432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</w:p>
        </w:tc>
      </w:tr>
      <w:tr w:rsidR="00B9598C" w:rsidRPr="004D0ADF" w14:paraId="1443A102" w14:textId="77777777" w:rsidTr="004848D4">
        <w:trPr>
          <w:trHeight w:val="134"/>
        </w:trPr>
        <w:tc>
          <w:tcPr>
            <w:tcW w:w="837" w:type="dxa"/>
            <w:vMerge w:val="restart"/>
            <w:vAlign w:val="center"/>
          </w:tcPr>
          <w:p w14:paraId="158536BE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s-MX" w:eastAsia="es-ES"/>
              </w:rPr>
            </w:pPr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val="es-MX" w:eastAsia="es-ES"/>
              </w:rPr>
              <w:t>bap</w:t>
            </w:r>
          </w:p>
        </w:tc>
        <w:tc>
          <w:tcPr>
            <w:tcW w:w="987" w:type="dxa"/>
            <w:vMerge w:val="restart"/>
            <w:vAlign w:val="center"/>
          </w:tcPr>
          <w:p w14:paraId="3291E2ED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cs="Times New Roman"/>
                <w:sz w:val="18"/>
                <w:szCs w:val="18"/>
                <w:lang w:val="es-MX"/>
              </w:rPr>
              <w:t>873</w:t>
            </w:r>
          </w:p>
        </w:tc>
        <w:tc>
          <w:tcPr>
            <w:tcW w:w="826" w:type="dxa"/>
            <w:vAlign w:val="center"/>
          </w:tcPr>
          <w:p w14:paraId="21BB7804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vAlign w:val="center"/>
          </w:tcPr>
          <w:p w14:paraId="2FF7E3BB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cs="Times New Roman"/>
                <w:sz w:val="18"/>
                <w:szCs w:val="18"/>
                <w:lang w:val="es-MX"/>
              </w:rPr>
              <w:t>5’-GAG CCA AGA CAA AGG TGA AG -3’</w:t>
            </w:r>
          </w:p>
        </w:tc>
        <w:tc>
          <w:tcPr>
            <w:tcW w:w="1236" w:type="dxa"/>
            <w:vAlign w:val="center"/>
          </w:tcPr>
          <w:p w14:paraId="53E85233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cs="Times New Roman"/>
                <w:sz w:val="18"/>
                <w:szCs w:val="18"/>
                <w:lang w:val="es-MX"/>
              </w:rPr>
              <w:t>58 ºC</w:t>
            </w:r>
          </w:p>
        </w:tc>
        <w:tc>
          <w:tcPr>
            <w:tcW w:w="1524" w:type="dxa"/>
            <w:vAlign w:val="center"/>
          </w:tcPr>
          <w:p w14:paraId="12A6637E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cs="Times New Roman"/>
                <w:sz w:val="18"/>
                <w:szCs w:val="18"/>
              </w:rPr>
              <w:t>Tang et al. (2013)</w:t>
            </w:r>
          </w:p>
        </w:tc>
      </w:tr>
      <w:tr w:rsidR="00B9598C" w:rsidRPr="004D0ADF" w14:paraId="6C547960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0184811A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53597ED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</w:p>
        </w:tc>
        <w:tc>
          <w:tcPr>
            <w:tcW w:w="826" w:type="dxa"/>
            <w:vAlign w:val="center"/>
          </w:tcPr>
          <w:p w14:paraId="2B63C105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2CF0A3A0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GTA GCC ATA GCA CGG AAC AT -3’</w:t>
            </w:r>
          </w:p>
        </w:tc>
        <w:tc>
          <w:tcPr>
            <w:tcW w:w="1236" w:type="dxa"/>
            <w:vAlign w:val="center"/>
          </w:tcPr>
          <w:p w14:paraId="26C1FD8E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7B28EE8C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598C" w:rsidRPr="004D0ADF" w14:paraId="34BDF8C5" w14:textId="77777777" w:rsidTr="004848D4">
        <w:trPr>
          <w:trHeight w:val="134"/>
        </w:trPr>
        <w:tc>
          <w:tcPr>
            <w:tcW w:w="837" w:type="dxa"/>
            <w:vMerge w:val="restart"/>
            <w:vAlign w:val="center"/>
          </w:tcPr>
          <w:p w14:paraId="7FC15647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s-MX" w:eastAsia="es-ES"/>
              </w:rPr>
            </w:pPr>
            <w:proofErr w:type="spellStart"/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  <w:t>clfA</w:t>
            </w:r>
            <w:proofErr w:type="spellEnd"/>
          </w:p>
        </w:tc>
        <w:tc>
          <w:tcPr>
            <w:tcW w:w="987" w:type="dxa"/>
            <w:vMerge w:val="restart"/>
            <w:vAlign w:val="center"/>
          </w:tcPr>
          <w:p w14:paraId="3717CC1E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s-MX"/>
              </w:rPr>
            </w:pPr>
            <w:r w:rsidRPr="004D0ADF">
              <w:rPr>
                <w:rFonts w:eastAsia="Times New Roman" w:cs="Times New Roman"/>
                <w:sz w:val="18"/>
                <w:szCs w:val="18"/>
                <w:lang w:eastAsia="es-ES"/>
              </w:rPr>
              <w:t>796</w:t>
            </w:r>
          </w:p>
        </w:tc>
        <w:tc>
          <w:tcPr>
            <w:tcW w:w="826" w:type="dxa"/>
            <w:vAlign w:val="center"/>
          </w:tcPr>
          <w:p w14:paraId="26FE6B2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vAlign w:val="center"/>
          </w:tcPr>
          <w:p w14:paraId="096158E4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</w:t>
            </w:r>
            <w:r w:rsidRPr="004D0ADF">
              <w:rPr>
                <w:sz w:val="18"/>
                <w:szCs w:val="18"/>
              </w:rPr>
              <w:t xml:space="preserve">AGT ACC AAA TGA GGC TGT TC </w:t>
            </w:r>
            <w:r w:rsidRPr="004D0ADF">
              <w:rPr>
                <w:rFonts w:cs="Times New Roman"/>
                <w:sz w:val="18"/>
                <w:szCs w:val="18"/>
              </w:rPr>
              <w:t>-3’</w:t>
            </w:r>
          </w:p>
        </w:tc>
        <w:tc>
          <w:tcPr>
            <w:tcW w:w="1236" w:type="dxa"/>
            <w:vAlign w:val="center"/>
          </w:tcPr>
          <w:p w14:paraId="769BCC43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6 ºC</w:t>
            </w:r>
          </w:p>
        </w:tc>
        <w:tc>
          <w:tcPr>
            <w:tcW w:w="1524" w:type="dxa"/>
            <w:vAlign w:val="center"/>
          </w:tcPr>
          <w:p w14:paraId="51F81156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Tang et al. (2013)</w:t>
            </w:r>
          </w:p>
        </w:tc>
      </w:tr>
      <w:tr w:rsidR="00B9598C" w:rsidRPr="004D0ADF" w14:paraId="322E68B4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76FD5FF3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7156EAEE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2E7F9DD4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70D6A11C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</w:t>
            </w:r>
            <w:r w:rsidRPr="004D0ADF">
              <w:rPr>
                <w:sz w:val="18"/>
                <w:szCs w:val="18"/>
              </w:rPr>
              <w:t>AAA TGC TAC TTC GTT GTC CC</w:t>
            </w:r>
            <w:r w:rsidRPr="004D0ADF">
              <w:rPr>
                <w:rFonts w:cs="Times New Roman"/>
                <w:sz w:val="18"/>
                <w:szCs w:val="18"/>
              </w:rPr>
              <w:t>-3’</w:t>
            </w:r>
          </w:p>
        </w:tc>
        <w:tc>
          <w:tcPr>
            <w:tcW w:w="1236" w:type="dxa"/>
            <w:vAlign w:val="center"/>
          </w:tcPr>
          <w:p w14:paraId="74EF99DE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26EECCAA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598C" w:rsidRPr="004D0ADF" w14:paraId="201326C6" w14:textId="77777777" w:rsidTr="004848D4">
        <w:trPr>
          <w:trHeight w:val="134"/>
        </w:trPr>
        <w:tc>
          <w:tcPr>
            <w:tcW w:w="837" w:type="dxa"/>
            <w:vMerge w:val="restart"/>
            <w:vAlign w:val="center"/>
          </w:tcPr>
          <w:p w14:paraId="39739E27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  <w:t>clfB</w:t>
            </w:r>
            <w:proofErr w:type="spellEnd"/>
          </w:p>
        </w:tc>
        <w:tc>
          <w:tcPr>
            <w:tcW w:w="987" w:type="dxa"/>
            <w:vMerge w:val="restart"/>
            <w:vAlign w:val="center"/>
          </w:tcPr>
          <w:p w14:paraId="23871310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968</w:t>
            </w:r>
          </w:p>
        </w:tc>
        <w:tc>
          <w:tcPr>
            <w:tcW w:w="826" w:type="dxa"/>
            <w:vAlign w:val="center"/>
          </w:tcPr>
          <w:p w14:paraId="0FF31EF0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vAlign w:val="center"/>
          </w:tcPr>
          <w:p w14:paraId="7CF693A8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CAC TTA CTT TAC CGC TAC TTT C-3’</w:t>
            </w:r>
          </w:p>
        </w:tc>
        <w:tc>
          <w:tcPr>
            <w:tcW w:w="1236" w:type="dxa"/>
            <w:vAlign w:val="center"/>
          </w:tcPr>
          <w:p w14:paraId="1A8B9642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7 ºC</w:t>
            </w:r>
          </w:p>
        </w:tc>
        <w:tc>
          <w:tcPr>
            <w:tcW w:w="1524" w:type="dxa"/>
            <w:vAlign w:val="center"/>
          </w:tcPr>
          <w:p w14:paraId="78103020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Tang et al. (2013)</w:t>
            </w:r>
          </w:p>
        </w:tc>
      </w:tr>
      <w:tr w:rsidR="00B9598C" w:rsidRPr="004D0ADF" w14:paraId="4C81ECCE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19C34A2E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74018ECA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7ACFD18B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11A6AC92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AAC GAG CAA TAC CAC TAC AAC AG -3’</w:t>
            </w:r>
          </w:p>
        </w:tc>
        <w:tc>
          <w:tcPr>
            <w:tcW w:w="1236" w:type="dxa"/>
            <w:vAlign w:val="center"/>
          </w:tcPr>
          <w:p w14:paraId="4237263F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58C3041F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598C" w:rsidRPr="004D0ADF" w14:paraId="507966FF" w14:textId="77777777" w:rsidTr="004848D4">
        <w:trPr>
          <w:trHeight w:val="134"/>
        </w:trPr>
        <w:tc>
          <w:tcPr>
            <w:tcW w:w="837" w:type="dxa"/>
            <w:vMerge w:val="restart"/>
            <w:vAlign w:val="center"/>
          </w:tcPr>
          <w:p w14:paraId="2F6688FB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  <w:t>agrD</w:t>
            </w:r>
            <w:proofErr w:type="spellEnd"/>
          </w:p>
        </w:tc>
        <w:tc>
          <w:tcPr>
            <w:tcW w:w="987" w:type="dxa"/>
            <w:vMerge w:val="restart"/>
            <w:vAlign w:val="center"/>
          </w:tcPr>
          <w:p w14:paraId="0BA1DF7A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307</w:t>
            </w:r>
          </w:p>
        </w:tc>
        <w:tc>
          <w:tcPr>
            <w:tcW w:w="826" w:type="dxa"/>
            <w:vAlign w:val="center"/>
          </w:tcPr>
          <w:p w14:paraId="5C06FA13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vAlign w:val="center"/>
          </w:tcPr>
          <w:p w14:paraId="12B491EF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CAT TCC TGT GCG ACT TAT TAA ACG-3’</w:t>
            </w:r>
          </w:p>
        </w:tc>
        <w:tc>
          <w:tcPr>
            <w:tcW w:w="1236" w:type="dxa"/>
            <w:vAlign w:val="center"/>
          </w:tcPr>
          <w:p w14:paraId="344F27EF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6 ºC</w:t>
            </w:r>
          </w:p>
        </w:tc>
        <w:tc>
          <w:tcPr>
            <w:tcW w:w="1524" w:type="dxa"/>
            <w:vAlign w:val="center"/>
          </w:tcPr>
          <w:p w14:paraId="5BBBD8CF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im et al. (2016)</w:t>
            </w:r>
          </w:p>
        </w:tc>
      </w:tr>
      <w:tr w:rsidR="00B9598C" w:rsidRPr="004D0ADF" w14:paraId="7C17980C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5C7130C2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7D68606F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284879FD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7F7C9588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CGT GTA ATT GTG TAA ATT CTT TTG C-3’</w:t>
            </w:r>
          </w:p>
        </w:tc>
        <w:tc>
          <w:tcPr>
            <w:tcW w:w="1236" w:type="dxa"/>
            <w:vAlign w:val="center"/>
          </w:tcPr>
          <w:p w14:paraId="69816C34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2520F304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598C" w:rsidRPr="004D0ADF" w14:paraId="3A90957F" w14:textId="77777777" w:rsidTr="004848D4">
        <w:trPr>
          <w:trHeight w:val="134"/>
        </w:trPr>
        <w:tc>
          <w:tcPr>
            <w:tcW w:w="837" w:type="dxa"/>
            <w:vMerge w:val="restart"/>
            <w:vAlign w:val="center"/>
          </w:tcPr>
          <w:p w14:paraId="3030FC05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  <w:t>sar</w:t>
            </w:r>
            <w:proofErr w:type="spellEnd"/>
          </w:p>
        </w:tc>
        <w:tc>
          <w:tcPr>
            <w:tcW w:w="987" w:type="dxa"/>
            <w:vMerge w:val="restart"/>
            <w:vAlign w:val="center"/>
          </w:tcPr>
          <w:p w14:paraId="624128CD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867</w:t>
            </w:r>
          </w:p>
        </w:tc>
        <w:tc>
          <w:tcPr>
            <w:tcW w:w="826" w:type="dxa"/>
            <w:vAlign w:val="center"/>
          </w:tcPr>
          <w:p w14:paraId="78C72A45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vAlign w:val="center"/>
          </w:tcPr>
          <w:p w14:paraId="0BAD8531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CGG TAC CGT TGA TTT GGG TAG TAT GC-3’</w:t>
            </w:r>
          </w:p>
        </w:tc>
        <w:tc>
          <w:tcPr>
            <w:tcW w:w="1236" w:type="dxa"/>
            <w:vAlign w:val="center"/>
          </w:tcPr>
          <w:p w14:paraId="1ADB607A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5 ºC</w:t>
            </w:r>
          </w:p>
        </w:tc>
        <w:tc>
          <w:tcPr>
            <w:tcW w:w="1524" w:type="dxa"/>
            <w:vAlign w:val="center"/>
          </w:tcPr>
          <w:p w14:paraId="6D10DA38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im et al. (2016)</w:t>
            </w:r>
          </w:p>
        </w:tc>
      </w:tr>
      <w:tr w:rsidR="00B9598C" w:rsidRPr="004D0ADF" w14:paraId="587DE5FE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57C40C6A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171D3233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561B9363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7AF21407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TTG CCA TGG TTA AAA CCT CCC-3’</w:t>
            </w:r>
          </w:p>
        </w:tc>
        <w:tc>
          <w:tcPr>
            <w:tcW w:w="1236" w:type="dxa"/>
            <w:vAlign w:val="center"/>
          </w:tcPr>
          <w:p w14:paraId="33F7534B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32433CBD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598C" w:rsidRPr="004D0ADF" w14:paraId="5D19C682" w14:textId="77777777" w:rsidTr="004848D4">
        <w:trPr>
          <w:trHeight w:val="134"/>
        </w:trPr>
        <w:tc>
          <w:tcPr>
            <w:tcW w:w="837" w:type="dxa"/>
            <w:vMerge w:val="restart"/>
            <w:vAlign w:val="center"/>
          </w:tcPr>
          <w:p w14:paraId="70ED181D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D0ADF">
              <w:rPr>
                <w:rFonts w:eastAsia="Times New Roman" w:cs="Times New Roman"/>
                <w:i/>
                <w:iCs/>
                <w:sz w:val="18"/>
                <w:szCs w:val="18"/>
                <w:lang w:eastAsia="es-ES"/>
              </w:rPr>
              <w:t>sigB</w:t>
            </w:r>
            <w:proofErr w:type="spellEnd"/>
          </w:p>
        </w:tc>
        <w:tc>
          <w:tcPr>
            <w:tcW w:w="987" w:type="dxa"/>
            <w:vMerge w:val="restart"/>
            <w:vAlign w:val="center"/>
          </w:tcPr>
          <w:p w14:paraId="52C2FE61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937</w:t>
            </w:r>
          </w:p>
        </w:tc>
        <w:tc>
          <w:tcPr>
            <w:tcW w:w="826" w:type="dxa"/>
            <w:vAlign w:val="center"/>
          </w:tcPr>
          <w:p w14:paraId="1DA5B42B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650" w:type="dxa"/>
            <w:vAlign w:val="center"/>
          </w:tcPr>
          <w:p w14:paraId="78FDA2CB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CGG ATC CGG TGT GAC AAT CAG TAT GAC-3’</w:t>
            </w:r>
          </w:p>
        </w:tc>
        <w:tc>
          <w:tcPr>
            <w:tcW w:w="1236" w:type="dxa"/>
            <w:vAlign w:val="center"/>
          </w:tcPr>
          <w:p w14:paraId="355B4965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5 ºC</w:t>
            </w:r>
          </w:p>
        </w:tc>
        <w:tc>
          <w:tcPr>
            <w:tcW w:w="1524" w:type="dxa"/>
            <w:vAlign w:val="center"/>
          </w:tcPr>
          <w:p w14:paraId="0A1B8714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im et al. (2016)</w:t>
            </w:r>
          </w:p>
        </w:tc>
      </w:tr>
      <w:tr w:rsidR="00B9598C" w:rsidRPr="005A1F8E" w14:paraId="09C747DF" w14:textId="77777777" w:rsidTr="004848D4">
        <w:trPr>
          <w:trHeight w:val="134"/>
        </w:trPr>
        <w:tc>
          <w:tcPr>
            <w:tcW w:w="837" w:type="dxa"/>
            <w:vMerge/>
            <w:vAlign w:val="center"/>
          </w:tcPr>
          <w:p w14:paraId="40E14490" w14:textId="77777777" w:rsidR="00B9598C" w:rsidRPr="004D0ADF" w:rsidRDefault="00B9598C" w:rsidP="004848D4">
            <w:pPr>
              <w:tabs>
                <w:tab w:val="left" w:pos="5833"/>
              </w:tabs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87" w:type="dxa"/>
            <w:vMerge/>
            <w:vAlign w:val="center"/>
          </w:tcPr>
          <w:p w14:paraId="1D103243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1165080A" w14:textId="77777777" w:rsidR="00B9598C" w:rsidRPr="004D0ADF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4650" w:type="dxa"/>
            <w:vAlign w:val="center"/>
          </w:tcPr>
          <w:p w14:paraId="6BF216FC" w14:textId="77777777" w:rsidR="00B9598C" w:rsidRPr="00AA7D37" w:rsidRDefault="00B9598C" w:rsidP="004848D4">
            <w:pPr>
              <w:tabs>
                <w:tab w:val="left" w:pos="3686"/>
              </w:tabs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4D0ADF">
              <w:rPr>
                <w:rFonts w:cs="Times New Roman"/>
                <w:sz w:val="18"/>
                <w:szCs w:val="18"/>
              </w:rPr>
              <w:t>5’-CGG AAT TCG CGA CAT TTA TGT GGA TAC AC-3’</w:t>
            </w:r>
          </w:p>
        </w:tc>
        <w:tc>
          <w:tcPr>
            <w:tcW w:w="1236" w:type="dxa"/>
            <w:vAlign w:val="center"/>
          </w:tcPr>
          <w:p w14:paraId="4168B9F5" w14:textId="77777777" w:rsidR="00B9598C" w:rsidRPr="005A1F8E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69B2C1F2" w14:textId="77777777" w:rsidR="00B9598C" w:rsidRPr="005A1F8E" w:rsidRDefault="00B9598C" w:rsidP="004848D4">
            <w:pPr>
              <w:tabs>
                <w:tab w:val="left" w:pos="3686"/>
              </w:tabs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3D1CD927" w14:textId="77777777" w:rsidR="00B9598C" w:rsidRPr="005A1F8E" w:rsidRDefault="00B9598C" w:rsidP="00B9598C">
      <w:pPr>
        <w:spacing w:line="480" w:lineRule="auto"/>
        <w:rPr>
          <w:rFonts w:eastAsia="Times New Roman" w:cs="Times New Roman"/>
          <w:b/>
          <w:color w:val="000000"/>
          <w:lang w:eastAsia="es-ES"/>
        </w:rPr>
      </w:pPr>
      <w:r w:rsidRPr="005A1F8E">
        <w:rPr>
          <w:rFonts w:eastAsia="Times New Roman" w:cs="Times New Roman"/>
          <w:b/>
          <w:color w:val="000000"/>
          <w:lang w:eastAsia="es-ES"/>
        </w:rPr>
        <w:t xml:space="preserve"> </w:t>
      </w:r>
    </w:p>
    <w:p w14:paraId="1DA1697A" w14:textId="5283F126" w:rsidR="00A01072" w:rsidRPr="00B9598C" w:rsidRDefault="00A01072" w:rsidP="006B2D5B">
      <w:pPr>
        <w:rPr>
          <w:rFonts w:cs="Times New Roman"/>
          <w:b/>
          <w:bCs/>
          <w:szCs w:val="24"/>
        </w:rPr>
      </w:pPr>
    </w:p>
    <w:p w14:paraId="2AC72FE0" w14:textId="7EC1F6C0" w:rsidR="00A01072" w:rsidRPr="00B9598C" w:rsidRDefault="00A01072" w:rsidP="006B2D5B">
      <w:pPr>
        <w:rPr>
          <w:rFonts w:cs="Times New Roman"/>
          <w:b/>
          <w:bCs/>
          <w:szCs w:val="24"/>
        </w:rPr>
      </w:pPr>
    </w:p>
    <w:p w14:paraId="7E688FE4" w14:textId="1C5B5008" w:rsidR="00A01072" w:rsidRPr="00B9598C" w:rsidRDefault="00A01072" w:rsidP="006B2D5B">
      <w:pPr>
        <w:rPr>
          <w:rFonts w:cs="Times New Roman"/>
          <w:b/>
          <w:bCs/>
          <w:szCs w:val="24"/>
        </w:rPr>
      </w:pPr>
    </w:p>
    <w:p w14:paraId="761A140D" w14:textId="77777777" w:rsidR="00A01072" w:rsidRPr="00B9598C" w:rsidRDefault="00A01072" w:rsidP="006B2D5B">
      <w:pPr>
        <w:rPr>
          <w:rFonts w:cs="Times New Roman"/>
          <w:b/>
          <w:bCs/>
          <w:szCs w:val="24"/>
        </w:rPr>
      </w:pPr>
    </w:p>
    <w:sectPr w:rsidR="00A01072" w:rsidRPr="00B9598C" w:rsidSect="004D0A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3FA33" w14:textId="77777777" w:rsidR="00ED3D95" w:rsidRDefault="00ED3D95" w:rsidP="00117666">
      <w:pPr>
        <w:spacing w:after="0"/>
      </w:pPr>
      <w:r>
        <w:separator/>
      </w:r>
    </w:p>
  </w:endnote>
  <w:endnote w:type="continuationSeparator" w:id="0">
    <w:p w14:paraId="795B9A97" w14:textId="77777777" w:rsidR="00ED3D95" w:rsidRDefault="00ED3D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FEFB6" w14:textId="77777777" w:rsidR="00ED3D95" w:rsidRDefault="00ED3D95" w:rsidP="00117666">
      <w:pPr>
        <w:spacing w:after="0"/>
      </w:pPr>
      <w:r>
        <w:separator/>
      </w:r>
    </w:p>
  </w:footnote>
  <w:footnote w:type="continuationSeparator" w:id="0">
    <w:p w14:paraId="50AAB933" w14:textId="77777777" w:rsidR="00ED3D95" w:rsidRDefault="00ED3D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AB6751C" w:rsidR="00686C9D" w:rsidRPr="007E3148" w:rsidRDefault="00C52A7B" w:rsidP="0058222B">
    <w:pPr>
      <w:pStyle w:val="Header"/>
      <w:jc w:val="right"/>
    </w:pPr>
    <w:r w:rsidRPr="007E3148">
      <w:ptab w:relativeTo="margin" w:alignment="center" w:leader="none"/>
    </w:r>
    <w:r w:rsidR="000E3AC6" w:rsidRPr="0058222B">
      <w:rPr>
        <w:i/>
        <w:iCs/>
      </w:rPr>
      <w:t>S</w:t>
    </w:r>
    <w:r w:rsidR="005461B6">
      <w:rPr>
        <w:i/>
        <w:iCs/>
      </w:rPr>
      <w:t>taphylococcus</w:t>
    </w:r>
    <w:r w:rsidR="000E3AC6" w:rsidRPr="0058222B">
      <w:rPr>
        <w:i/>
        <w:iCs/>
      </w:rPr>
      <w:t xml:space="preserve"> aureus</w:t>
    </w:r>
    <w:r w:rsidR="000E3AC6" w:rsidRPr="000E3AC6">
      <w:t xml:space="preserve"> </w:t>
    </w:r>
    <w:r w:rsidR="0058222B">
      <w:t>F</w:t>
    </w:r>
    <w:r w:rsidR="000E3AC6" w:rsidRPr="000E3AC6">
      <w:t xml:space="preserve">ormer of </w:t>
    </w:r>
    <w:r w:rsidR="0058222B">
      <w:t>B</w:t>
    </w:r>
    <w:r w:rsidR="000E3AC6" w:rsidRPr="000E3AC6">
      <w:t>iofil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7C11BB0" w:rsidR="00686C9D" w:rsidRPr="007B7786" w:rsidRDefault="007B7786" w:rsidP="007B7786">
    <w:pPr>
      <w:pStyle w:val="Header"/>
      <w:jc w:val="right"/>
    </w:pPr>
    <w:r w:rsidRPr="007E3148">
      <w:ptab w:relativeTo="margin" w:alignment="center" w:leader="none"/>
    </w:r>
    <w:r w:rsidRPr="0058222B">
      <w:rPr>
        <w:i/>
        <w:iCs/>
      </w:rPr>
      <w:t>S</w:t>
    </w:r>
    <w:r w:rsidR="005461B6">
      <w:rPr>
        <w:i/>
        <w:iCs/>
      </w:rPr>
      <w:t>taphylococcus</w:t>
    </w:r>
    <w:r w:rsidRPr="0058222B">
      <w:rPr>
        <w:i/>
        <w:iCs/>
      </w:rPr>
      <w:t xml:space="preserve"> aureus</w:t>
    </w:r>
    <w:r w:rsidRPr="000E3AC6">
      <w:t xml:space="preserve"> </w:t>
    </w:r>
    <w:r>
      <w:t>F</w:t>
    </w:r>
    <w:r w:rsidRPr="000E3AC6">
      <w:t xml:space="preserve">ormer of </w:t>
    </w:r>
    <w:r>
      <w:t>B</w:t>
    </w:r>
    <w:r w:rsidRPr="000E3AC6">
      <w:t>iofil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69885324">
    <w:abstractNumId w:val="0"/>
  </w:num>
  <w:num w:numId="2" w16cid:durableId="1491167668">
    <w:abstractNumId w:val="13"/>
  </w:num>
  <w:num w:numId="3" w16cid:durableId="1825196026">
    <w:abstractNumId w:val="1"/>
  </w:num>
  <w:num w:numId="4" w16cid:durableId="307174364">
    <w:abstractNumId w:val="15"/>
  </w:num>
  <w:num w:numId="5" w16cid:durableId="7274557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1139050">
    <w:abstractNumId w:val="10"/>
  </w:num>
  <w:num w:numId="7" w16cid:durableId="732121685">
    <w:abstractNumId w:val="8"/>
  </w:num>
  <w:num w:numId="8" w16cid:durableId="424688160">
    <w:abstractNumId w:val="6"/>
  </w:num>
  <w:num w:numId="9" w16cid:durableId="1111046918">
    <w:abstractNumId w:val="9"/>
  </w:num>
  <w:num w:numId="10" w16cid:durableId="1767848634">
    <w:abstractNumId w:val="7"/>
  </w:num>
  <w:num w:numId="11" w16cid:durableId="1493981763">
    <w:abstractNumId w:val="2"/>
  </w:num>
  <w:num w:numId="12" w16cid:durableId="1780950050">
    <w:abstractNumId w:val="17"/>
  </w:num>
  <w:num w:numId="13" w16cid:durableId="1302228730">
    <w:abstractNumId w:val="12"/>
  </w:num>
  <w:num w:numId="14" w16cid:durableId="1250892136">
    <w:abstractNumId w:val="4"/>
  </w:num>
  <w:num w:numId="15" w16cid:durableId="442506070">
    <w:abstractNumId w:val="11"/>
  </w:num>
  <w:num w:numId="16" w16cid:durableId="626934542">
    <w:abstractNumId w:val="14"/>
  </w:num>
  <w:num w:numId="17" w16cid:durableId="1489834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47692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31480753">
    <w:abstractNumId w:val="5"/>
  </w:num>
  <w:num w:numId="20" w16cid:durableId="453595878">
    <w:abstractNumId w:val="16"/>
  </w:num>
  <w:num w:numId="21" w16cid:durableId="1888833634">
    <w:abstractNumId w:val="3"/>
  </w:num>
  <w:num w:numId="22" w16cid:durableId="834150589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60A7"/>
    <w:rsid w:val="0001019B"/>
    <w:rsid w:val="000223D6"/>
    <w:rsid w:val="0002375C"/>
    <w:rsid w:val="0003081C"/>
    <w:rsid w:val="00034304"/>
    <w:rsid w:val="00035434"/>
    <w:rsid w:val="00043744"/>
    <w:rsid w:val="0004555F"/>
    <w:rsid w:val="00045678"/>
    <w:rsid w:val="000458E4"/>
    <w:rsid w:val="00047896"/>
    <w:rsid w:val="00054562"/>
    <w:rsid w:val="000556D0"/>
    <w:rsid w:val="00063A8F"/>
    <w:rsid w:val="00063D84"/>
    <w:rsid w:val="0006636D"/>
    <w:rsid w:val="00075DD9"/>
    <w:rsid w:val="00077D53"/>
    <w:rsid w:val="00081394"/>
    <w:rsid w:val="000A08AB"/>
    <w:rsid w:val="000A17D4"/>
    <w:rsid w:val="000A79BD"/>
    <w:rsid w:val="000B34BD"/>
    <w:rsid w:val="000B6DB0"/>
    <w:rsid w:val="000C7E2A"/>
    <w:rsid w:val="000E015E"/>
    <w:rsid w:val="000E0BA3"/>
    <w:rsid w:val="000E3AC6"/>
    <w:rsid w:val="000F001E"/>
    <w:rsid w:val="000F4CFB"/>
    <w:rsid w:val="001107B1"/>
    <w:rsid w:val="00117666"/>
    <w:rsid w:val="0012165E"/>
    <w:rsid w:val="001223A7"/>
    <w:rsid w:val="00134256"/>
    <w:rsid w:val="00146AB4"/>
    <w:rsid w:val="00147395"/>
    <w:rsid w:val="001552C9"/>
    <w:rsid w:val="00157005"/>
    <w:rsid w:val="00163679"/>
    <w:rsid w:val="00163CD0"/>
    <w:rsid w:val="0017200E"/>
    <w:rsid w:val="00177D84"/>
    <w:rsid w:val="00195CB0"/>
    <w:rsid w:val="001964EF"/>
    <w:rsid w:val="00196C5B"/>
    <w:rsid w:val="001A1FBA"/>
    <w:rsid w:val="001B1A2C"/>
    <w:rsid w:val="001B1F6F"/>
    <w:rsid w:val="001B3B83"/>
    <w:rsid w:val="001B6423"/>
    <w:rsid w:val="001D5C23"/>
    <w:rsid w:val="001D7679"/>
    <w:rsid w:val="001E062B"/>
    <w:rsid w:val="001F2B4E"/>
    <w:rsid w:val="001F4C07"/>
    <w:rsid w:val="00200C4E"/>
    <w:rsid w:val="00201055"/>
    <w:rsid w:val="00213494"/>
    <w:rsid w:val="00220AEA"/>
    <w:rsid w:val="00224758"/>
    <w:rsid w:val="00226954"/>
    <w:rsid w:val="00230192"/>
    <w:rsid w:val="0023251E"/>
    <w:rsid w:val="0023444B"/>
    <w:rsid w:val="00235317"/>
    <w:rsid w:val="0023543D"/>
    <w:rsid w:val="00235CF7"/>
    <w:rsid w:val="00244C37"/>
    <w:rsid w:val="00246C04"/>
    <w:rsid w:val="002629A3"/>
    <w:rsid w:val="00262AB1"/>
    <w:rsid w:val="00265660"/>
    <w:rsid w:val="00267D18"/>
    <w:rsid w:val="00270EF1"/>
    <w:rsid w:val="00271B13"/>
    <w:rsid w:val="00274F35"/>
    <w:rsid w:val="00280427"/>
    <w:rsid w:val="002868E2"/>
    <w:rsid w:val="002869C3"/>
    <w:rsid w:val="00286E0D"/>
    <w:rsid w:val="002936E4"/>
    <w:rsid w:val="00296B88"/>
    <w:rsid w:val="002B74BC"/>
    <w:rsid w:val="002C12FD"/>
    <w:rsid w:val="002C1EDF"/>
    <w:rsid w:val="002C74CA"/>
    <w:rsid w:val="002D531A"/>
    <w:rsid w:val="002D72F1"/>
    <w:rsid w:val="002D7BFB"/>
    <w:rsid w:val="002F11A5"/>
    <w:rsid w:val="002F2569"/>
    <w:rsid w:val="002F2948"/>
    <w:rsid w:val="002F2CA4"/>
    <w:rsid w:val="002F744D"/>
    <w:rsid w:val="00303DE6"/>
    <w:rsid w:val="00310124"/>
    <w:rsid w:val="0032259D"/>
    <w:rsid w:val="00327A73"/>
    <w:rsid w:val="003318F3"/>
    <w:rsid w:val="003509AF"/>
    <w:rsid w:val="00351236"/>
    <w:rsid w:val="00351A9B"/>
    <w:rsid w:val="003544FB"/>
    <w:rsid w:val="00355B6A"/>
    <w:rsid w:val="00356929"/>
    <w:rsid w:val="00365D63"/>
    <w:rsid w:val="00367872"/>
    <w:rsid w:val="0036793B"/>
    <w:rsid w:val="00372682"/>
    <w:rsid w:val="0037380F"/>
    <w:rsid w:val="00376CC5"/>
    <w:rsid w:val="003773E3"/>
    <w:rsid w:val="0038467B"/>
    <w:rsid w:val="00392BFF"/>
    <w:rsid w:val="0039428F"/>
    <w:rsid w:val="0039693B"/>
    <w:rsid w:val="003C13F0"/>
    <w:rsid w:val="003D0B71"/>
    <w:rsid w:val="003D2F2D"/>
    <w:rsid w:val="003E71CD"/>
    <w:rsid w:val="003F2003"/>
    <w:rsid w:val="003F5E2D"/>
    <w:rsid w:val="0040004C"/>
    <w:rsid w:val="00401590"/>
    <w:rsid w:val="004039F6"/>
    <w:rsid w:val="00403DF9"/>
    <w:rsid w:val="00422C94"/>
    <w:rsid w:val="00433631"/>
    <w:rsid w:val="00442223"/>
    <w:rsid w:val="00463E3D"/>
    <w:rsid w:val="004645AE"/>
    <w:rsid w:val="00465399"/>
    <w:rsid w:val="004718A8"/>
    <w:rsid w:val="00474759"/>
    <w:rsid w:val="004836BC"/>
    <w:rsid w:val="004845F0"/>
    <w:rsid w:val="00487607"/>
    <w:rsid w:val="00491018"/>
    <w:rsid w:val="004962C6"/>
    <w:rsid w:val="004A0607"/>
    <w:rsid w:val="004B20F6"/>
    <w:rsid w:val="004D0ADF"/>
    <w:rsid w:val="004D3E33"/>
    <w:rsid w:val="00500B8F"/>
    <w:rsid w:val="00505594"/>
    <w:rsid w:val="00505A9D"/>
    <w:rsid w:val="00505D2E"/>
    <w:rsid w:val="00514907"/>
    <w:rsid w:val="00517EF0"/>
    <w:rsid w:val="00524F95"/>
    <w:rsid w:val="005250F2"/>
    <w:rsid w:val="00530238"/>
    <w:rsid w:val="00541EB0"/>
    <w:rsid w:val="005449BF"/>
    <w:rsid w:val="005461B6"/>
    <w:rsid w:val="0055337A"/>
    <w:rsid w:val="005642BD"/>
    <w:rsid w:val="005728B0"/>
    <w:rsid w:val="00582028"/>
    <w:rsid w:val="0058222B"/>
    <w:rsid w:val="00594D60"/>
    <w:rsid w:val="005A121E"/>
    <w:rsid w:val="005A1D84"/>
    <w:rsid w:val="005A1F8E"/>
    <w:rsid w:val="005A70EA"/>
    <w:rsid w:val="005C3963"/>
    <w:rsid w:val="005D0B02"/>
    <w:rsid w:val="005D1840"/>
    <w:rsid w:val="005D35E4"/>
    <w:rsid w:val="005D7910"/>
    <w:rsid w:val="005E2222"/>
    <w:rsid w:val="00611BC2"/>
    <w:rsid w:val="0062149A"/>
    <w:rsid w:val="0062154F"/>
    <w:rsid w:val="00627BBE"/>
    <w:rsid w:val="00631A8C"/>
    <w:rsid w:val="0063659A"/>
    <w:rsid w:val="0064430B"/>
    <w:rsid w:val="00651CA2"/>
    <w:rsid w:val="0065262C"/>
    <w:rsid w:val="00653D60"/>
    <w:rsid w:val="00660D05"/>
    <w:rsid w:val="006659BC"/>
    <w:rsid w:val="00671D9A"/>
    <w:rsid w:val="00673952"/>
    <w:rsid w:val="00676753"/>
    <w:rsid w:val="00680180"/>
    <w:rsid w:val="00681821"/>
    <w:rsid w:val="00682955"/>
    <w:rsid w:val="00686C9D"/>
    <w:rsid w:val="00690C56"/>
    <w:rsid w:val="006A0A2D"/>
    <w:rsid w:val="006B0F84"/>
    <w:rsid w:val="006B2D5B"/>
    <w:rsid w:val="006B361D"/>
    <w:rsid w:val="006B7D14"/>
    <w:rsid w:val="006C05C7"/>
    <w:rsid w:val="006C3124"/>
    <w:rsid w:val="006C57EB"/>
    <w:rsid w:val="006D00FD"/>
    <w:rsid w:val="006D54B5"/>
    <w:rsid w:val="006D5B93"/>
    <w:rsid w:val="006E12ED"/>
    <w:rsid w:val="006F3FA2"/>
    <w:rsid w:val="00710927"/>
    <w:rsid w:val="0071237D"/>
    <w:rsid w:val="00724541"/>
    <w:rsid w:val="00725A7D"/>
    <w:rsid w:val="00725BE0"/>
    <w:rsid w:val="0073085C"/>
    <w:rsid w:val="00733784"/>
    <w:rsid w:val="00741CBF"/>
    <w:rsid w:val="00746505"/>
    <w:rsid w:val="00753FEA"/>
    <w:rsid w:val="00767BE3"/>
    <w:rsid w:val="00774389"/>
    <w:rsid w:val="007853DD"/>
    <w:rsid w:val="00790BB3"/>
    <w:rsid w:val="00792043"/>
    <w:rsid w:val="00797EDD"/>
    <w:rsid w:val="007A125E"/>
    <w:rsid w:val="007A3247"/>
    <w:rsid w:val="007A715A"/>
    <w:rsid w:val="007B0322"/>
    <w:rsid w:val="007B1CDA"/>
    <w:rsid w:val="007B7786"/>
    <w:rsid w:val="007C0D5F"/>
    <w:rsid w:val="007C0E3F"/>
    <w:rsid w:val="007C206C"/>
    <w:rsid w:val="007C5131"/>
    <w:rsid w:val="007C5729"/>
    <w:rsid w:val="007C674E"/>
    <w:rsid w:val="007D1702"/>
    <w:rsid w:val="008111E4"/>
    <w:rsid w:val="0081301C"/>
    <w:rsid w:val="00817DD6"/>
    <w:rsid w:val="00833736"/>
    <w:rsid w:val="00835012"/>
    <w:rsid w:val="0085070A"/>
    <w:rsid w:val="008629A9"/>
    <w:rsid w:val="00864C00"/>
    <w:rsid w:val="00881B74"/>
    <w:rsid w:val="00882616"/>
    <w:rsid w:val="00882954"/>
    <w:rsid w:val="0088513A"/>
    <w:rsid w:val="00891BD4"/>
    <w:rsid w:val="00893C19"/>
    <w:rsid w:val="00894C08"/>
    <w:rsid w:val="00895BF3"/>
    <w:rsid w:val="00896036"/>
    <w:rsid w:val="008B2F19"/>
    <w:rsid w:val="008C0C52"/>
    <w:rsid w:val="008C1CD3"/>
    <w:rsid w:val="008C7B52"/>
    <w:rsid w:val="008D2799"/>
    <w:rsid w:val="008D3A84"/>
    <w:rsid w:val="008D6C8D"/>
    <w:rsid w:val="008D79A8"/>
    <w:rsid w:val="008E2B54"/>
    <w:rsid w:val="008E4404"/>
    <w:rsid w:val="008E58C7"/>
    <w:rsid w:val="008F1A1E"/>
    <w:rsid w:val="008F21F8"/>
    <w:rsid w:val="008F5021"/>
    <w:rsid w:val="00900AA5"/>
    <w:rsid w:val="0090275E"/>
    <w:rsid w:val="00920072"/>
    <w:rsid w:val="009370FA"/>
    <w:rsid w:val="00943573"/>
    <w:rsid w:val="009460C5"/>
    <w:rsid w:val="009572C6"/>
    <w:rsid w:val="00971B61"/>
    <w:rsid w:val="00980C31"/>
    <w:rsid w:val="00993402"/>
    <w:rsid w:val="009955FF"/>
    <w:rsid w:val="00997293"/>
    <w:rsid w:val="009A38F7"/>
    <w:rsid w:val="009B405E"/>
    <w:rsid w:val="009C02A1"/>
    <w:rsid w:val="009C0848"/>
    <w:rsid w:val="009C1304"/>
    <w:rsid w:val="009C1825"/>
    <w:rsid w:val="009C2512"/>
    <w:rsid w:val="009D1ACD"/>
    <w:rsid w:val="009D259D"/>
    <w:rsid w:val="009D31F8"/>
    <w:rsid w:val="009E50C6"/>
    <w:rsid w:val="009F3E7A"/>
    <w:rsid w:val="00A01072"/>
    <w:rsid w:val="00A0481A"/>
    <w:rsid w:val="00A45F37"/>
    <w:rsid w:val="00A50D9D"/>
    <w:rsid w:val="00A53000"/>
    <w:rsid w:val="00A545C6"/>
    <w:rsid w:val="00A5494B"/>
    <w:rsid w:val="00A652D0"/>
    <w:rsid w:val="00A67663"/>
    <w:rsid w:val="00A75F87"/>
    <w:rsid w:val="00A95D8B"/>
    <w:rsid w:val="00AA3622"/>
    <w:rsid w:val="00AB1039"/>
    <w:rsid w:val="00AC0270"/>
    <w:rsid w:val="00AC02D7"/>
    <w:rsid w:val="00AC3EA3"/>
    <w:rsid w:val="00AC7078"/>
    <w:rsid w:val="00AC792D"/>
    <w:rsid w:val="00AD4796"/>
    <w:rsid w:val="00AE2B6A"/>
    <w:rsid w:val="00AE3F73"/>
    <w:rsid w:val="00AE6A4E"/>
    <w:rsid w:val="00AF06CA"/>
    <w:rsid w:val="00B05F6B"/>
    <w:rsid w:val="00B079D0"/>
    <w:rsid w:val="00B2508C"/>
    <w:rsid w:val="00B2774B"/>
    <w:rsid w:val="00B278AB"/>
    <w:rsid w:val="00B3779F"/>
    <w:rsid w:val="00B52312"/>
    <w:rsid w:val="00B6122D"/>
    <w:rsid w:val="00B657B8"/>
    <w:rsid w:val="00B76D29"/>
    <w:rsid w:val="00B80F5F"/>
    <w:rsid w:val="00B84920"/>
    <w:rsid w:val="00B84D34"/>
    <w:rsid w:val="00B8556A"/>
    <w:rsid w:val="00B87902"/>
    <w:rsid w:val="00B93868"/>
    <w:rsid w:val="00B9598C"/>
    <w:rsid w:val="00BC7AA9"/>
    <w:rsid w:val="00BD1278"/>
    <w:rsid w:val="00BD4CD7"/>
    <w:rsid w:val="00BE487E"/>
    <w:rsid w:val="00BF125D"/>
    <w:rsid w:val="00C012A3"/>
    <w:rsid w:val="00C16F19"/>
    <w:rsid w:val="00C1798C"/>
    <w:rsid w:val="00C33F53"/>
    <w:rsid w:val="00C52A7B"/>
    <w:rsid w:val="00C52B35"/>
    <w:rsid w:val="00C530A7"/>
    <w:rsid w:val="00C5504F"/>
    <w:rsid w:val="00C57D39"/>
    <w:rsid w:val="00C6324C"/>
    <w:rsid w:val="00C679AA"/>
    <w:rsid w:val="00C724CF"/>
    <w:rsid w:val="00C75972"/>
    <w:rsid w:val="00C82792"/>
    <w:rsid w:val="00C948FD"/>
    <w:rsid w:val="00C9606F"/>
    <w:rsid w:val="00CA3D48"/>
    <w:rsid w:val="00CA6709"/>
    <w:rsid w:val="00CA78B7"/>
    <w:rsid w:val="00CB0675"/>
    <w:rsid w:val="00CB43D5"/>
    <w:rsid w:val="00CB57A5"/>
    <w:rsid w:val="00CC5742"/>
    <w:rsid w:val="00CC76F9"/>
    <w:rsid w:val="00CD04A3"/>
    <w:rsid w:val="00CD066B"/>
    <w:rsid w:val="00CD0DE3"/>
    <w:rsid w:val="00CD46E2"/>
    <w:rsid w:val="00CE4E80"/>
    <w:rsid w:val="00D00D0B"/>
    <w:rsid w:val="00D01BEB"/>
    <w:rsid w:val="00D04B69"/>
    <w:rsid w:val="00D126DA"/>
    <w:rsid w:val="00D226E2"/>
    <w:rsid w:val="00D22A6E"/>
    <w:rsid w:val="00D27C89"/>
    <w:rsid w:val="00D353CF"/>
    <w:rsid w:val="00D537FA"/>
    <w:rsid w:val="00D5547D"/>
    <w:rsid w:val="00D7397B"/>
    <w:rsid w:val="00D80D99"/>
    <w:rsid w:val="00D9503C"/>
    <w:rsid w:val="00DA315C"/>
    <w:rsid w:val="00DD73EF"/>
    <w:rsid w:val="00DE23E8"/>
    <w:rsid w:val="00DF1C18"/>
    <w:rsid w:val="00DF6D1C"/>
    <w:rsid w:val="00E0128B"/>
    <w:rsid w:val="00E04C03"/>
    <w:rsid w:val="00E05740"/>
    <w:rsid w:val="00E05CFB"/>
    <w:rsid w:val="00E12D2E"/>
    <w:rsid w:val="00E17ED2"/>
    <w:rsid w:val="00E207F3"/>
    <w:rsid w:val="00E340A1"/>
    <w:rsid w:val="00E3521C"/>
    <w:rsid w:val="00E37D0C"/>
    <w:rsid w:val="00E451AF"/>
    <w:rsid w:val="00E63176"/>
    <w:rsid w:val="00E64CD0"/>
    <w:rsid w:val="00E64E17"/>
    <w:rsid w:val="00E66772"/>
    <w:rsid w:val="00E730A0"/>
    <w:rsid w:val="00E93F73"/>
    <w:rsid w:val="00E9711C"/>
    <w:rsid w:val="00EA0DEB"/>
    <w:rsid w:val="00EA225C"/>
    <w:rsid w:val="00EA3D3C"/>
    <w:rsid w:val="00EC06CC"/>
    <w:rsid w:val="00EC1500"/>
    <w:rsid w:val="00EC7CC3"/>
    <w:rsid w:val="00ED06D6"/>
    <w:rsid w:val="00ED0B56"/>
    <w:rsid w:val="00ED3D95"/>
    <w:rsid w:val="00F1183E"/>
    <w:rsid w:val="00F13549"/>
    <w:rsid w:val="00F40990"/>
    <w:rsid w:val="00F46494"/>
    <w:rsid w:val="00F552AF"/>
    <w:rsid w:val="00F558AB"/>
    <w:rsid w:val="00F60D0F"/>
    <w:rsid w:val="00F61D89"/>
    <w:rsid w:val="00F8162C"/>
    <w:rsid w:val="00F86ABB"/>
    <w:rsid w:val="00FA33D3"/>
    <w:rsid w:val="00FA3F82"/>
    <w:rsid w:val="00FD49EA"/>
    <w:rsid w:val="00FD7648"/>
    <w:rsid w:val="00FE128D"/>
    <w:rsid w:val="00FE2D36"/>
    <w:rsid w:val="00FF2438"/>
    <w:rsid w:val="00FF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E05CF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b0">
    <w:name w:val="mb0"/>
    <w:basedOn w:val="Normal"/>
    <w:rsid w:val="004A0607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character" w:customStyle="1" w:styleId="apple-converted-space">
    <w:name w:val="apple-converted-space"/>
    <w:basedOn w:val="DefaultParagraphFont"/>
    <w:rsid w:val="00CD0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4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0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64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0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2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5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5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aura Goodfellow</cp:lastModifiedBy>
  <cp:revision>2</cp:revision>
  <cp:lastPrinted>2022-07-23T18:16:00Z</cp:lastPrinted>
  <dcterms:created xsi:type="dcterms:W3CDTF">2022-11-10T16:43:00Z</dcterms:created>
  <dcterms:modified xsi:type="dcterms:W3CDTF">2022-11-10T16:43:00Z</dcterms:modified>
</cp:coreProperties>
</file>